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Additional file 3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number of SNPs detected from the three Chinese short fat-tailed sheep breed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numbers of common SNPs between Mongolian sheep and Small-tailed Han sheep, between Mongolian sheep and Duolang sheep, between Small-tailed Han sheep and Duolang sheep and across the three breeds are 6,292,070/ 6,205,458/ 6,255,570 and 4,381,068, respectively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e numbers of unique SNPs belong to the three breeds are 2,326,015/ 2,530,094/ 2,573,624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3237865" cy="3304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32" r="-3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5:00Z</dcterms:created>
  <dc:creator>cbaylon</dc:creator>
  <dc:description/>
  <cp:keywords/>
  <dc:language>en-US</dc:language>
  <cp:lastModifiedBy>cbaylon</cp:lastModifiedBy>
  <dcterms:modified xsi:type="dcterms:W3CDTF">2016-10-27T03:21:00Z</dcterms:modified>
  <cp:revision>2</cp:revision>
  <dc:subject/>
  <dc:title/>
</cp:coreProperties>
</file>